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B0CB9" w14:textId="7007C17A" w:rsidR="00B20F4F" w:rsidRPr="00B20F4F" w:rsidRDefault="00B20F4F" w:rsidP="00B20F4F">
      <w:pPr>
        <w:spacing w:after="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B20F4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ppendix </w:t>
      </w:r>
      <w:r w:rsidR="00E449E7">
        <w:rPr>
          <w:rFonts w:ascii="Times New Roman" w:eastAsia="Calibri" w:hAnsi="Times New Roman" w:cs="Times New Roman"/>
          <w:sz w:val="24"/>
          <w:szCs w:val="24"/>
          <w:lang w:val="en-GB"/>
        </w:rPr>
        <w:t>4</w:t>
      </w:r>
      <w:r w:rsidRPr="00B20F4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– Coding template </w:t>
      </w:r>
    </w:p>
    <w:p w14:paraId="73C3F543" w14:textId="77777777" w:rsidR="00B20F4F" w:rsidRPr="00B20F4F" w:rsidRDefault="00B20F4F" w:rsidP="00B20F4F">
      <w:pPr>
        <w:spacing w:after="0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tbl>
      <w:tblPr>
        <w:tblStyle w:val="Rastertabel1licht1"/>
        <w:tblpPr w:leftFromText="141" w:rightFromText="141" w:horzAnchor="margin" w:tblpY="825"/>
        <w:tblW w:w="9918" w:type="dxa"/>
        <w:tblLook w:val="04A0" w:firstRow="1" w:lastRow="0" w:firstColumn="1" w:lastColumn="0" w:noHBand="0" w:noVBand="1"/>
      </w:tblPr>
      <w:tblGrid>
        <w:gridCol w:w="2122"/>
        <w:gridCol w:w="1842"/>
        <w:gridCol w:w="2938"/>
        <w:gridCol w:w="3016"/>
      </w:tblGrid>
      <w:tr w:rsidR="00B20F4F" w:rsidRPr="00B20F4F" w14:paraId="6FE9148C" w14:textId="77777777" w:rsidTr="00A16C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FA5064C" w14:textId="74964796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ain </w:t>
            </w:r>
            <w:r w:rsidR="008342F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ategory</w:t>
            </w:r>
            <w:r w:rsidR="008342F4"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2" w:type="dxa"/>
          </w:tcPr>
          <w:p w14:paraId="38EF6E4C" w14:textId="44453B0E" w:rsidR="00B20F4F" w:rsidRPr="00B20F4F" w:rsidRDefault="008342F4" w:rsidP="00B20F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2938" w:type="dxa"/>
          </w:tcPr>
          <w:p w14:paraId="54672789" w14:textId="2EF761C7" w:rsidR="00B20F4F" w:rsidRPr="00B20F4F" w:rsidRDefault="00B20F4F" w:rsidP="00B20F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ub</w:t>
            </w:r>
            <w:r w:rsidR="008342F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3016" w:type="dxa"/>
          </w:tcPr>
          <w:p w14:paraId="14648904" w14:textId="77777777" w:rsidR="00B20F4F" w:rsidRPr="00B20F4F" w:rsidRDefault="00B20F4F" w:rsidP="00B20F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de</w:t>
            </w:r>
          </w:p>
        </w:tc>
      </w:tr>
      <w:tr w:rsidR="00B20F4F" w:rsidRPr="00B20F4F" w14:paraId="2857CC58" w14:textId="77777777" w:rsidTr="00A16C5E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</w:tcPr>
          <w:p w14:paraId="5BC6449B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  <w:proofErr w:type="gramEnd"/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Information CHASE care</w:t>
            </w:r>
          </w:p>
        </w:tc>
        <w:tc>
          <w:tcPr>
            <w:tcW w:w="1842" w:type="dxa"/>
            <w:vMerge w:val="restart"/>
          </w:tcPr>
          <w:p w14:paraId="6042D0FD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A.1 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ay of delivery</w:t>
            </w:r>
          </w:p>
        </w:tc>
        <w:tc>
          <w:tcPr>
            <w:tcW w:w="2938" w:type="dxa"/>
          </w:tcPr>
          <w:p w14:paraId="7E585C36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A.1.1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rovider</w:t>
            </w:r>
          </w:p>
        </w:tc>
        <w:tc>
          <w:tcPr>
            <w:tcW w:w="3016" w:type="dxa"/>
          </w:tcPr>
          <w:p w14:paraId="1ED68FCF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A.1.1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rovider</w:t>
            </w:r>
          </w:p>
        </w:tc>
      </w:tr>
      <w:tr w:rsidR="00B20F4F" w:rsidRPr="00B20F4F" w14:paraId="0358E361" w14:textId="77777777" w:rsidTr="00A16C5E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4B472522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0368690A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 w:val="restart"/>
          </w:tcPr>
          <w:p w14:paraId="57925662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A.1.2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Manner</w:t>
            </w:r>
          </w:p>
        </w:tc>
        <w:tc>
          <w:tcPr>
            <w:tcW w:w="3016" w:type="dxa"/>
          </w:tcPr>
          <w:p w14:paraId="2408DED2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A.2.1 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inted</w:t>
            </w:r>
          </w:p>
        </w:tc>
      </w:tr>
      <w:tr w:rsidR="00B20F4F" w:rsidRPr="00B20F4F" w14:paraId="7DB98278" w14:textId="77777777" w:rsidTr="00A16C5E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04179F7D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194E2813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66641414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28631F6E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A.2.2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Digital</w:t>
            </w:r>
          </w:p>
        </w:tc>
      </w:tr>
      <w:tr w:rsidR="00B20F4F" w:rsidRPr="00B20F4F" w14:paraId="2FB114AC" w14:textId="77777777" w:rsidTr="00A16C5E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50CF28AF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36589B6A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004F032F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7239D519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A.2.3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ral</w:t>
            </w:r>
          </w:p>
        </w:tc>
      </w:tr>
      <w:tr w:rsidR="00B20F4F" w:rsidRPr="00B20F4F" w14:paraId="356178F0" w14:textId="77777777" w:rsidTr="00A16C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3772E4A0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 w:val="restart"/>
          </w:tcPr>
          <w:p w14:paraId="4DB9954E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A.2 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ntent</w:t>
            </w:r>
          </w:p>
        </w:tc>
        <w:tc>
          <w:tcPr>
            <w:tcW w:w="2938" w:type="dxa"/>
            <w:vMerge w:val="restart"/>
          </w:tcPr>
          <w:p w14:paraId="63A1C09A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4F66CA08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A.1.3 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ccessibility</w:t>
            </w:r>
          </w:p>
        </w:tc>
      </w:tr>
      <w:tr w:rsidR="00B20F4F" w:rsidRPr="00B20F4F" w14:paraId="7F4FB4FE" w14:textId="77777777" w:rsidTr="00A16C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77695578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1F00C4F9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7B9138FA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0D43DBB0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A.2.1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Completeness</w:t>
            </w:r>
          </w:p>
        </w:tc>
      </w:tr>
      <w:tr w:rsidR="00B20F4F" w:rsidRPr="00B20F4F" w14:paraId="2D109A57" w14:textId="77777777" w:rsidTr="00A16C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2FDF6E1C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298FE923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10EFA9B3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554E0487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A.2.2 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mprehensiveness</w:t>
            </w:r>
          </w:p>
        </w:tc>
      </w:tr>
      <w:tr w:rsidR="00B20F4F" w:rsidRPr="00B20F4F" w14:paraId="676C5F36" w14:textId="77777777" w:rsidTr="00A16C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70FDD9A3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 w:val="restart"/>
          </w:tcPr>
          <w:p w14:paraId="559340D8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A.3 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erception</w:t>
            </w:r>
          </w:p>
        </w:tc>
        <w:tc>
          <w:tcPr>
            <w:tcW w:w="2938" w:type="dxa"/>
          </w:tcPr>
          <w:p w14:paraId="0D2B7769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5790C1EC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A.3.1.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Motivation participation</w:t>
            </w:r>
          </w:p>
        </w:tc>
      </w:tr>
      <w:tr w:rsidR="00B20F4F" w:rsidRPr="00B20F4F" w14:paraId="226551E3" w14:textId="77777777" w:rsidTr="00A16C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438D8AB6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280F37C5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</w:tcPr>
          <w:p w14:paraId="6ADB3743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76E3F61B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A.3.2. 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djustments</w:t>
            </w:r>
          </w:p>
        </w:tc>
      </w:tr>
      <w:tr w:rsidR="00B20F4F" w:rsidRPr="00B20F4F" w14:paraId="7623FD46" w14:textId="77777777" w:rsidTr="00A16C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2403307B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2967AF4F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</w:tcPr>
          <w:p w14:paraId="09BD2E43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39A47B89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A.3.3.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Knowledge protocol</w:t>
            </w:r>
          </w:p>
        </w:tc>
      </w:tr>
      <w:tr w:rsidR="00B20F4F" w:rsidRPr="00B20F4F" w14:paraId="27EA77A4" w14:textId="77777777" w:rsidTr="00A16C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</w:tcPr>
          <w:p w14:paraId="5DB863B5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. Application CHASE</w:t>
            </w:r>
          </w:p>
        </w:tc>
        <w:tc>
          <w:tcPr>
            <w:tcW w:w="1842" w:type="dxa"/>
            <w:vMerge w:val="restart"/>
          </w:tcPr>
          <w:p w14:paraId="05D60B92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B.1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atient selection</w:t>
            </w:r>
          </w:p>
        </w:tc>
        <w:tc>
          <w:tcPr>
            <w:tcW w:w="2938" w:type="dxa"/>
            <w:vMerge w:val="restart"/>
          </w:tcPr>
          <w:p w14:paraId="7F869A54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B.1.1. 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dequacy of patient selection</w:t>
            </w:r>
          </w:p>
        </w:tc>
        <w:tc>
          <w:tcPr>
            <w:tcW w:w="3016" w:type="dxa"/>
          </w:tcPr>
          <w:p w14:paraId="69DB94DB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B.1.1.1 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dequate</w:t>
            </w:r>
          </w:p>
        </w:tc>
      </w:tr>
      <w:tr w:rsidR="00B20F4F" w:rsidRPr="00B20F4F" w14:paraId="3478BE25" w14:textId="77777777" w:rsidTr="00A16C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68FC9F80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3E7FD1EF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48A58EE5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1267D590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B.1.1.2. 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adequate</w:t>
            </w:r>
          </w:p>
        </w:tc>
      </w:tr>
      <w:tr w:rsidR="00B20F4F" w:rsidRPr="00B20F4F" w14:paraId="03CB8FFF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17235A33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 w:val="restart"/>
          </w:tcPr>
          <w:p w14:paraId="42481851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B.2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Recognition CHASE patients</w:t>
            </w:r>
          </w:p>
          <w:p w14:paraId="62D9A155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 w:val="restart"/>
          </w:tcPr>
          <w:p w14:paraId="520F25C6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2A290C5A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B.2.1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Manner</w:t>
            </w:r>
          </w:p>
        </w:tc>
      </w:tr>
      <w:tr w:rsidR="00B20F4F" w:rsidRPr="00B20F4F" w14:paraId="3A073DD7" w14:textId="77777777" w:rsidTr="00A16C5E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335FDF10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7FFD2FD7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2F2152CD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2C725A84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B.2.2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Timing</w:t>
            </w:r>
          </w:p>
        </w:tc>
      </w:tr>
      <w:tr w:rsidR="00B20F4F" w:rsidRPr="00B20F4F" w14:paraId="199D0881" w14:textId="77777777" w:rsidTr="00A16C5E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42DC2A50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1350044D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7FC1AB27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43CFE550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B.2.3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Ways of) improvement</w:t>
            </w:r>
          </w:p>
        </w:tc>
      </w:tr>
      <w:tr w:rsidR="00B20F4F" w:rsidRPr="00B20F4F" w14:paraId="2EBE0130" w14:textId="77777777" w:rsidTr="00A16C5E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385BF98E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3B819B5F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B.3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ther study population</w:t>
            </w:r>
          </w:p>
        </w:tc>
        <w:tc>
          <w:tcPr>
            <w:tcW w:w="2938" w:type="dxa"/>
          </w:tcPr>
          <w:p w14:paraId="76325CBB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051C6E3E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B.3.1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ther potential population</w:t>
            </w:r>
          </w:p>
        </w:tc>
      </w:tr>
      <w:tr w:rsidR="00B20F4F" w:rsidRPr="00B20F4F" w14:paraId="40B4D88A" w14:textId="77777777" w:rsidTr="00A16C5E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</w:tcPr>
          <w:p w14:paraId="4A405EE9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. Protocol</w:t>
            </w:r>
          </w:p>
        </w:tc>
        <w:tc>
          <w:tcPr>
            <w:tcW w:w="1842" w:type="dxa"/>
            <w:vMerge w:val="restart"/>
          </w:tcPr>
          <w:p w14:paraId="2285EDA2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C.1 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lements CHASE care</w:t>
            </w:r>
          </w:p>
        </w:tc>
        <w:tc>
          <w:tcPr>
            <w:tcW w:w="2938" w:type="dxa"/>
            <w:vMerge w:val="restart"/>
          </w:tcPr>
          <w:p w14:paraId="06FA234A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452893A4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C.1.1 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eneficial elements</w:t>
            </w:r>
          </w:p>
        </w:tc>
      </w:tr>
      <w:tr w:rsidR="00B20F4F" w:rsidRPr="00B20F4F" w14:paraId="2A758FEB" w14:textId="77777777" w:rsidTr="00A16C5E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74E3F76D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689813DF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2D3F34D8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6CDB0C58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C.1.2 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trimental elements</w:t>
            </w:r>
          </w:p>
        </w:tc>
      </w:tr>
      <w:tr w:rsidR="00B20F4F" w:rsidRPr="00B20F4F" w14:paraId="76C7AD0F" w14:textId="77777777" w:rsidTr="00A16C5E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</w:tcPr>
          <w:p w14:paraId="7B1EFF43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. Execution</w:t>
            </w:r>
          </w:p>
          <w:p w14:paraId="6F33A5D2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 w:val="restart"/>
          </w:tcPr>
          <w:p w14:paraId="2B6D6C7D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1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reoperative care</w:t>
            </w:r>
          </w:p>
        </w:tc>
        <w:tc>
          <w:tcPr>
            <w:tcW w:w="2938" w:type="dxa"/>
            <w:vMerge w:val="restart"/>
          </w:tcPr>
          <w:p w14:paraId="1FE7D359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1.1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Diagnostics</w:t>
            </w:r>
          </w:p>
        </w:tc>
        <w:tc>
          <w:tcPr>
            <w:tcW w:w="3016" w:type="dxa"/>
          </w:tcPr>
          <w:p w14:paraId="1BA3D24E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D.1.1.1 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astroenterology</w:t>
            </w:r>
          </w:p>
        </w:tc>
      </w:tr>
      <w:tr w:rsidR="00B20F4F" w:rsidRPr="00B20F4F" w14:paraId="1743C13F" w14:textId="77777777" w:rsidTr="00A16C5E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65471787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735E7247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0952FEA3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4FFF7BF8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D.1.1.2 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ther</w:t>
            </w:r>
          </w:p>
        </w:tc>
      </w:tr>
      <w:tr w:rsidR="00B20F4F" w:rsidRPr="00B20F4F" w14:paraId="702E0B65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1D5953CC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06F07EA6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</w:tcPr>
          <w:p w14:paraId="533748FF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1.2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Screening</w:t>
            </w:r>
          </w:p>
        </w:tc>
        <w:tc>
          <w:tcPr>
            <w:tcW w:w="3016" w:type="dxa"/>
          </w:tcPr>
          <w:p w14:paraId="0AF83C4D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1.2.1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reoperative screening</w:t>
            </w:r>
          </w:p>
        </w:tc>
      </w:tr>
      <w:tr w:rsidR="00B20F4F" w:rsidRPr="00B20F4F" w14:paraId="0077F40B" w14:textId="77777777" w:rsidTr="00B20F4F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31780F17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65E7A052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 w:val="restart"/>
            <w:tcBorders>
              <w:bottom w:val="single" w:sz="4" w:space="0" w:color="999999"/>
            </w:tcBorders>
          </w:tcPr>
          <w:p w14:paraId="01FE681F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1.3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lanning</w:t>
            </w:r>
          </w:p>
        </w:tc>
        <w:tc>
          <w:tcPr>
            <w:tcW w:w="3016" w:type="dxa"/>
            <w:tcBorders>
              <w:bottom w:val="single" w:sz="4" w:space="0" w:color="999999"/>
            </w:tcBorders>
          </w:tcPr>
          <w:p w14:paraId="17ED2A2E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1.3.1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Time of surgery</w:t>
            </w:r>
          </w:p>
        </w:tc>
      </w:tr>
      <w:tr w:rsidR="00B20F4F" w:rsidRPr="00B20F4F" w14:paraId="711722B3" w14:textId="77777777" w:rsidTr="00A16C5E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14D9FF7F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0A2B7924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40D31C6D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7DF66895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1.3.2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Barriers</w:t>
            </w:r>
          </w:p>
        </w:tc>
      </w:tr>
      <w:tr w:rsidR="00B20F4F" w:rsidRPr="00B20F4F" w14:paraId="6C9622F2" w14:textId="77777777" w:rsidTr="00A16C5E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1F9B0F8F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1AB0B565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082BB25F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0F668F5A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1.3.3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Facilitators</w:t>
            </w:r>
          </w:p>
        </w:tc>
      </w:tr>
      <w:tr w:rsidR="00B20F4F" w:rsidRPr="00B20F4F" w14:paraId="64305C38" w14:textId="77777777" w:rsidTr="00A16C5E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56C7810B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3EAE68D3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43F83AB9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24F19D68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D.1.3.4 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mportance</w:t>
            </w:r>
          </w:p>
        </w:tc>
      </w:tr>
      <w:tr w:rsidR="00B20F4F" w:rsidRPr="00B20F4F" w14:paraId="627D56A9" w14:textId="77777777" w:rsidTr="00A16C5E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2E4ECE73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 w:val="restart"/>
          </w:tcPr>
          <w:p w14:paraId="2052E028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2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erioperative CHASE care</w:t>
            </w:r>
          </w:p>
        </w:tc>
        <w:tc>
          <w:tcPr>
            <w:tcW w:w="2938" w:type="dxa"/>
            <w:vMerge w:val="restart"/>
          </w:tcPr>
          <w:p w14:paraId="266E11DC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2.1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Surgical ward</w:t>
            </w:r>
          </w:p>
        </w:tc>
        <w:tc>
          <w:tcPr>
            <w:tcW w:w="3016" w:type="dxa"/>
          </w:tcPr>
          <w:p w14:paraId="67AFE8A8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D.2.1.1 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dmission</w:t>
            </w:r>
          </w:p>
        </w:tc>
      </w:tr>
      <w:tr w:rsidR="00B20F4F" w:rsidRPr="00B20F4F" w14:paraId="23AD559E" w14:textId="77777777" w:rsidTr="00A16C5E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7D72853B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2D6E2198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750B931E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5817CA00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D.2.1.2 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eoperative care</w:t>
            </w: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0B20F4F" w:rsidRPr="00B20F4F" w14:paraId="293A26DD" w14:textId="77777777" w:rsidTr="00A16C5E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4BBA4C4A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450D8E12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3410248D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6A571128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2.1.3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Walking to the operation theatre</w:t>
            </w:r>
          </w:p>
        </w:tc>
      </w:tr>
      <w:tr w:rsidR="00B20F4F" w:rsidRPr="00B20F4F" w14:paraId="54286501" w14:textId="77777777" w:rsidTr="00A16C5E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36F1C560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742DCC96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 w:val="restart"/>
          </w:tcPr>
          <w:p w14:paraId="1C0E9918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2.2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Holding </w:t>
            </w:r>
          </w:p>
        </w:tc>
        <w:tc>
          <w:tcPr>
            <w:tcW w:w="3016" w:type="dxa"/>
          </w:tcPr>
          <w:p w14:paraId="7713F845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2.2.1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reparation </w:t>
            </w:r>
          </w:p>
        </w:tc>
      </w:tr>
      <w:tr w:rsidR="00B20F4F" w:rsidRPr="00B20F4F" w14:paraId="6CEF8470" w14:textId="77777777" w:rsidTr="00A16C5E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2CB7AD9B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1D8BEFC6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1C7A37F4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17C147E3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2.2.2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Intake holding</w:t>
            </w:r>
          </w:p>
        </w:tc>
      </w:tr>
      <w:tr w:rsidR="00B20F4F" w:rsidRPr="00B20F4F" w14:paraId="7AA504A6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3BB8A6A3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35DD8F10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 w:val="restart"/>
          </w:tcPr>
          <w:p w14:paraId="0FC6161B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2.3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perating room</w:t>
            </w:r>
          </w:p>
        </w:tc>
        <w:tc>
          <w:tcPr>
            <w:tcW w:w="3016" w:type="dxa"/>
          </w:tcPr>
          <w:p w14:paraId="3D4AD39D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2.3.1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Time-Out</w:t>
            </w:r>
          </w:p>
        </w:tc>
      </w:tr>
      <w:tr w:rsidR="00B20F4F" w:rsidRPr="00B20F4F" w14:paraId="2E4BD29B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27B0539C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32845287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195ECA21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647D1998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D.2.3.2 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pinal anaesthesia</w:t>
            </w:r>
          </w:p>
        </w:tc>
      </w:tr>
      <w:tr w:rsidR="00B20F4F" w:rsidRPr="00B20F4F" w14:paraId="208A183F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2DDB5DD9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53AC29FE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0ED3DF27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71248187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2.3.3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Urinary catheter</w:t>
            </w:r>
          </w:p>
        </w:tc>
      </w:tr>
      <w:tr w:rsidR="00B20F4F" w:rsidRPr="00B20F4F" w14:paraId="4402567B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6CD0FAA2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282BF936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3A0456DF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53858313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2.3.4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Intra-abdominal pressure</w:t>
            </w:r>
          </w:p>
        </w:tc>
      </w:tr>
      <w:tr w:rsidR="00B20F4F" w:rsidRPr="00B20F4F" w14:paraId="72AE2FFF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28BC79B6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61960A77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541C5EC8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5F6CF98B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2.3.5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ther</w:t>
            </w:r>
          </w:p>
        </w:tc>
      </w:tr>
      <w:tr w:rsidR="00B20F4F" w:rsidRPr="00B20F4F" w14:paraId="13C84F17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1F74360F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 w:val="restart"/>
          </w:tcPr>
          <w:p w14:paraId="484AB0FE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3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ostoperative care</w:t>
            </w:r>
          </w:p>
        </w:tc>
        <w:tc>
          <w:tcPr>
            <w:tcW w:w="2938" w:type="dxa"/>
          </w:tcPr>
          <w:p w14:paraId="7474EE6A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3.1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Recovery ward</w:t>
            </w:r>
          </w:p>
        </w:tc>
        <w:tc>
          <w:tcPr>
            <w:tcW w:w="3016" w:type="dxa"/>
          </w:tcPr>
          <w:p w14:paraId="44EB5929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3.1.1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Recovery ward - general</w:t>
            </w:r>
          </w:p>
        </w:tc>
      </w:tr>
      <w:tr w:rsidR="00B20F4F" w:rsidRPr="00B20F4F" w14:paraId="685355DA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068EECFE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34267243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 w:val="restart"/>
          </w:tcPr>
          <w:p w14:paraId="41FA51B3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D.3.2 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urgical ward</w:t>
            </w:r>
          </w:p>
        </w:tc>
        <w:tc>
          <w:tcPr>
            <w:tcW w:w="3016" w:type="dxa"/>
          </w:tcPr>
          <w:p w14:paraId="3B1D264E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D.3.2.1 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obilization</w:t>
            </w:r>
          </w:p>
        </w:tc>
      </w:tr>
      <w:tr w:rsidR="00B20F4F" w:rsidRPr="00B20F4F" w14:paraId="3E798891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60116C07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176A2E99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5F8A6631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5B7F51FF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D.3.2.2 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rinary Catheter</w:t>
            </w:r>
          </w:p>
        </w:tc>
      </w:tr>
      <w:tr w:rsidR="00B20F4F" w:rsidRPr="00B20F4F" w14:paraId="0A05651B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5778EFDA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55965B7B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04405CFF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343C57E9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D.3.2.3 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dication</w:t>
            </w:r>
          </w:p>
        </w:tc>
      </w:tr>
      <w:tr w:rsidR="00B20F4F" w:rsidRPr="00B20F4F" w14:paraId="2EB204C9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0C048006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23B01709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3570783B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36C13F9C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D.3.2.4 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charge instructions</w:t>
            </w:r>
          </w:p>
        </w:tc>
      </w:tr>
      <w:tr w:rsidR="00B20F4F" w:rsidRPr="00B20F4F" w14:paraId="526E85EB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7E6E66F0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6C6FEFCF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1D4FC453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182B5BD4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D.3.2.5 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ostoperative telephone consult</w:t>
            </w:r>
          </w:p>
        </w:tc>
      </w:tr>
      <w:tr w:rsidR="00B20F4F" w:rsidRPr="00B20F4F" w14:paraId="7E706F9D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75146129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29E0451A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1BC7BCCE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58A2F3D1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D.3.2.6 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eneral</w:t>
            </w:r>
          </w:p>
        </w:tc>
      </w:tr>
      <w:tr w:rsidR="00B20F4F" w:rsidRPr="00B20F4F" w14:paraId="6434EA20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3A76E04F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7D87FD5A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 w:val="restart"/>
          </w:tcPr>
          <w:p w14:paraId="650F70E9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3.3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Surgeon / surgical resident</w:t>
            </w:r>
          </w:p>
        </w:tc>
        <w:tc>
          <w:tcPr>
            <w:tcW w:w="3016" w:type="dxa"/>
          </w:tcPr>
          <w:p w14:paraId="1C6B875E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3.3.1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Discharge assessment</w:t>
            </w:r>
          </w:p>
        </w:tc>
      </w:tr>
      <w:tr w:rsidR="00B20F4F" w:rsidRPr="00B20F4F" w14:paraId="3DCF4F47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5D06CAAE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689A551E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03C04CEC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0353B83B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3.3.2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utpatient clinic</w:t>
            </w:r>
          </w:p>
        </w:tc>
      </w:tr>
      <w:tr w:rsidR="00B20F4F" w:rsidRPr="00B20F4F" w14:paraId="223A3759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55213833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7675F276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</w:tcPr>
          <w:p w14:paraId="25E39553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3.4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General</w:t>
            </w:r>
          </w:p>
        </w:tc>
        <w:tc>
          <w:tcPr>
            <w:tcW w:w="3016" w:type="dxa"/>
          </w:tcPr>
          <w:p w14:paraId="26E45FC1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3.4.1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General</w:t>
            </w:r>
          </w:p>
        </w:tc>
      </w:tr>
      <w:tr w:rsidR="00B20F4F" w:rsidRPr="00B20F4F" w14:paraId="6EDD43E1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2E6A08B5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 w:val="restart"/>
          </w:tcPr>
          <w:p w14:paraId="34DCC426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4.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Home) recovery</w:t>
            </w:r>
          </w:p>
        </w:tc>
        <w:tc>
          <w:tcPr>
            <w:tcW w:w="2938" w:type="dxa"/>
            <w:vMerge w:val="restart"/>
          </w:tcPr>
          <w:p w14:paraId="145DA8B8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4.1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General</w:t>
            </w:r>
          </w:p>
        </w:tc>
        <w:tc>
          <w:tcPr>
            <w:tcW w:w="3016" w:type="dxa"/>
          </w:tcPr>
          <w:p w14:paraId="681E562F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4.1.1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General</w:t>
            </w:r>
          </w:p>
        </w:tc>
      </w:tr>
      <w:tr w:rsidR="00B20F4F" w:rsidRPr="00B20F4F" w14:paraId="0120BEE2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398203C7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4BD7B8A4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2DD35321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1F28F3E1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4.1.2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ain</w:t>
            </w:r>
          </w:p>
        </w:tc>
      </w:tr>
      <w:tr w:rsidR="00B20F4F" w:rsidRPr="00B20F4F" w14:paraId="377ACA62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604783CB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3297FC95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0BC1AC69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1FFFE82D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4.1.3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Mobilization</w:t>
            </w:r>
          </w:p>
        </w:tc>
      </w:tr>
      <w:tr w:rsidR="00B20F4F" w:rsidRPr="00B20F4F" w14:paraId="17B26753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7CB2E8BD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7697A460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3289F1AF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71099552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4.1.4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Intake</w:t>
            </w:r>
          </w:p>
        </w:tc>
      </w:tr>
      <w:tr w:rsidR="00B20F4F" w:rsidRPr="00B20F4F" w14:paraId="3C6E6A7A" w14:textId="77777777" w:rsidTr="00A16C5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32328A6F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57F58F67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 w:val="restart"/>
          </w:tcPr>
          <w:p w14:paraId="028B3C69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4.2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Care</w:t>
            </w:r>
          </w:p>
        </w:tc>
        <w:tc>
          <w:tcPr>
            <w:tcW w:w="3016" w:type="dxa"/>
          </w:tcPr>
          <w:p w14:paraId="32994164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4.2.1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Medical care</w:t>
            </w:r>
          </w:p>
        </w:tc>
      </w:tr>
      <w:tr w:rsidR="00B20F4F" w:rsidRPr="00B20F4F" w14:paraId="42F61D19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72F7B04C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2333359E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7E9CB859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5D59393F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4.2.2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Informal care</w:t>
            </w:r>
          </w:p>
        </w:tc>
      </w:tr>
      <w:tr w:rsidR="00B20F4F" w:rsidRPr="00B20F4F" w14:paraId="582F296A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76C7218B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505ECD0D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5FED59CA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2F9A9411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4.2.3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Follow-up</w:t>
            </w:r>
          </w:p>
        </w:tc>
      </w:tr>
      <w:tr w:rsidR="00B20F4F" w:rsidRPr="00B20F4F" w14:paraId="7366B374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2454AE29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5FAA2EE3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 w:val="restart"/>
          </w:tcPr>
          <w:p w14:paraId="1ED5AC0F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4.3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ostoperative recovery</w:t>
            </w:r>
          </w:p>
        </w:tc>
        <w:tc>
          <w:tcPr>
            <w:tcW w:w="3016" w:type="dxa"/>
          </w:tcPr>
          <w:p w14:paraId="06367D04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4.3.1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Uncomplicated </w:t>
            </w:r>
          </w:p>
        </w:tc>
      </w:tr>
      <w:tr w:rsidR="00B20F4F" w:rsidRPr="00B20F4F" w14:paraId="64EEDAA1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45FF6167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7148746C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03A7426F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42AC3EB7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.4.3.2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Complicated</w:t>
            </w:r>
          </w:p>
        </w:tc>
      </w:tr>
      <w:tr w:rsidR="00B20F4F" w:rsidRPr="00B20F4F" w14:paraId="6283400C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</w:tcPr>
          <w:p w14:paraId="3A463EC3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. Effect</w:t>
            </w:r>
          </w:p>
        </w:tc>
        <w:tc>
          <w:tcPr>
            <w:tcW w:w="1842" w:type="dxa"/>
            <w:vMerge w:val="restart"/>
          </w:tcPr>
          <w:p w14:paraId="33E28460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 w:val="restart"/>
          </w:tcPr>
          <w:p w14:paraId="13FD1FEF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70BECB1E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E.1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General</w:t>
            </w:r>
          </w:p>
        </w:tc>
      </w:tr>
      <w:tr w:rsidR="00B20F4F" w:rsidRPr="00B20F4F" w14:paraId="23272E2A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603CF9D4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1E492251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76B65144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4B58A7B8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E.2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Impact</w:t>
            </w:r>
          </w:p>
        </w:tc>
      </w:tr>
      <w:tr w:rsidR="00B20F4F" w:rsidRPr="00B20F4F" w14:paraId="7DB9CDF2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3122BF73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1D176F7A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271C66DA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07A27045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E.3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Way of working</w:t>
            </w:r>
          </w:p>
        </w:tc>
      </w:tr>
      <w:tr w:rsidR="00B20F4F" w:rsidRPr="00B20F4F" w14:paraId="7F87BCBB" w14:textId="77777777" w:rsidTr="00A16C5E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</w:tcPr>
          <w:p w14:paraId="5C1EB6AC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. Implementation</w:t>
            </w:r>
          </w:p>
        </w:tc>
        <w:tc>
          <w:tcPr>
            <w:tcW w:w="1842" w:type="dxa"/>
            <w:vMerge w:val="restart"/>
          </w:tcPr>
          <w:p w14:paraId="2152C4C5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 w:val="restart"/>
          </w:tcPr>
          <w:p w14:paraId="7F537CB3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40E3D5A4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F.1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Importance</w:t>
            </w:r>
          </w:p>
        </w:tc>
      </w:tr>
      <w:tr w:rsidR="00B20F4F" w:rsidRPr="00B20F4F" w14:paraId="69B9948C" w14:textId="77777777" w:rsidTr="00A16C5E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15604F11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2AC5FFD7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08F4AB95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2D6729C1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F.2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Time</w:t>
            </w:r>
          </w:p>
        </w:tc>
      </w:tr>
      <w:tr w:rsidR="00B20F4F" w:rsidRPr="00B20F4F" w14:paraId="2E3523D1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0F84AAFC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6FA03D24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715685BC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1F5580A6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F.3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Needs</w:t>
            </w:r>
          </w:p>
        </w:tc>
      </w:tr>
      <w:tr w:rsidR="00B20F4F" w:rsidRPr="00B20F4F" w14:paraId="5E721323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47ABD5A7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26304182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244DE9E7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5C12F5F1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F.4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Communication</w:t>
            </w:r>
          </w:p>
        </w:tc>
      </w:tr>
      <w:tr w:rsidR="00B20F4F" w:rsidRPr="00B20F4F" w14:paraId="2DDBA72F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595517D4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3080125C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3C4D0DF1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731CAB11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F.5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opulation</w:t>
            </w:r>
          </w:p>
        </w:tc>
      </w:tr>
      <w:tr w:rsidR="00B20F4F" w:rsidRPr="00B20F4F" w14:paraId="70C50E69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5EA9813A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27CF6F08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5BE33B07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375C736E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F.6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Team</w:t>
            </w:r>
          </w:p>
        </w:tc>
      </w:tr>
      <w:tr w:rsidR="00B20F4F" w:rsidRPr="00B20F4F" w14:paraId="5F3A9D28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</w:tcPr>
          <w:p w14:paraId="52C6CEF9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. Feedback</w:t>
            </w:r>
          </w:p>
        </w:tc>
        <w:tc>
          <w:tcPr>
            <w:tcW w:w="1842" w:type="dxa"/>
            <w:vMerge w:val="restart"/>
          </w:tcPr>
          <w:p w14:paraId="2FFF17FA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 w:val="restart"/>
          </w:tcPr>
          <w:p w14:paraId="68478C69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1BE299FF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G.1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Results</w:t>
            </w:r>
          </w:p>
        </w:tc>
      </w:tr>
      <w:tr w:rsidR="00B20F4F" w:rsidRPr="00B20F4F" w14:paraId="26C49C35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66ABF958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6E89A1CC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3111007A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744C1B6A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G.2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Content</w:t>
            </w:r>
          </w:p>
        </w:tc>
      </w:tr>
      <w:tr w:rsidR="00B20F4F" w:rsidRPr="00B20F4F" w14:paraId="09052BDA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5FA969E7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0150BC28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114EF9F7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1DD82B63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G.3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Timing/frequency</w:t>
            </w:r>
          </w:p>
        </w:tc>
      </w:tr>
      <w:tr w:rsidR="00B20F4F" w:rsidRPr="00B20F4F" w14:paraId="0CD045DE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267012D7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348F8C9F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02128F0A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1D06113E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G.4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Mode</w:t>
            </w:r>
          </w:p>
        </w:tc>
      </w:tr>
      <w:tr w:rsidR="00B20F4F" w:rsidRPr="00B20F4F" w14:paraId="29BEBC49" w14:textId="77777777" w:rsidTr="00A16C5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2D150950" w14:textId="77777777" w:rsidR="00B20F4F" w:rsidRPr="00B20F4F" w:rsidRDefault="00B20F4F" w:rsidP="00B20F4F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1B1311FA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vMerge/>
          </w:tcPr>
          <w:p w14:paraId="45A55FBA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</w:tcPr>
          <w:p w14:paraId="745631BB" w14:textId="77777777" w:rsidR="00B20F4F" w:rsidRPr="00B20F4F" w:rsidRDefault="00B20F4F" w:rsidP="00B20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0F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G.5</w:t>
            </w:r>
            <w:r w:rsidRPr="00B20F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udience</w:t>
            </w:r>
          </w:p>
        </w:tc>
      </w:tr>
    </w:tbl>
    <w:p w14:paraId="6174FC3E" w14:textId="77777777" w:rsidR="002F0715" w:rsidRPr="00325837" w:rsidRDefault="002F0715" w:rsidP="002F0715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5FFDC8F0" w14:textId="77777777" w:rsidR="002F0715" w:rsidRPr="00325837" w:rsidRDefault="002F0715" w:rsidP="002F0715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2612870A" w14:textId="77777777" w:rsidR="002F0715" w:rsidRPr="00325837" w:rsidRDefault="002F0715" w:rsidP="002F0715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2FD35B08" w14:textId="77777777" w:rsidR="002F0715" w:rsidRPr="00325837" w:rsidRDefault="002F0715" w:rsidP="002F0715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5A5817EC" w14:textId="77777777" w:rsidR="002F0715" w:rsidRPr="00325837" w:rsidRDefault="002F0715" w:rsidP="002F0715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009AA6A9" w14:textId="77777777" w:rsidR="002F0715" w:rsidRPr="00325837" w:rsidRDefault="002F0715" w:rsidP="002F0715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683F5A47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61775013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3947D387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138AA7BB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49516190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5218A6BB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16C13079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0C6D51F3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58ED8F66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2CA317C5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07D3A0A2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5CC625F1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38AA6625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7C1D59E0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0D0DEEAC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6A89FF8B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4B1D6724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420A9C48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2C1A4595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1C8AD622" w14:textId="77777777" w:rsidR="00C23270" w:rsidRDefault="00C23270"/>
    <w:sectPr w:rsidR="00C232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D80F86"/>
    <w:multiLevelType w:val="hybridMultilevel"/>
    <w:tmpl w:val="6FEE6F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692422"/>
    <w:multiLevelType w:val="hybridMultilevel"/>
    <w:tmpl w:val="A5D6B4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064AB0"/>
    <w:multiLevelType w:val="hybridMultilevel"/>
    <w:tmpl w:val="F0BE719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0322F0"/>
    <w:multiLevelType w:val="multilevel"/>
    <w:tmpl w:val="1110FEDA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414206547">
    <w:abstractNumId w:val="0"/>
  </w:num>
  <w:num w:numId="2" w16cid:durableId="1826782007">
    <w:abstractNumId w:val="1"/>
  </w:num>
  <w:num w:numId="3" w16cid:durableId="1082796674">
    <w:abstractNumId w:val="2"/>
  </w:num>
  <w:num w:numId="4" w16cid:durableId="48119148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ABA"/>
    <w:rsid w:val="00000ED4"/>
    <w:rsid w:val="000060B7"/>
    <w:rsid w:val="00013E24"/>
    <w:rsid w:val="00027514"/>
    <w:rsid w:val="00042E7C"/>
    <w:rsid w:val="00046CD8"/>
    <w:rsid w:val="00055257"/>
    <w:rsid w:val="00057622"/>
    <w:rsid w:val="000630F7"/>
    <w:rsid w:val="00066D08"/>
    <w:rsid w:val="00067D5A"/>
    <w:rsid w:val="00070475"/>
    <w:rsid w:val="00074477"/>
    <w:rsid w:val="00076CFF"/>
    <w:rsid w:val="000827E5"/>
    <w:rsid w:val="00084381"/>
    <w:rsid w:val="00085CFE"/>
    <w:rsid w:val="0009720F"/>
    <w:rsid w:val="000A140E"/>
    <w:rsid w:val="000D4E43"/>
    <w:rsid w:val="000E0FED"/>
    <w:rsid w:val="000E1FE6"/>
    <w:rsid w:val="000E5271"/>
    <w:rsid w:val="000F3BD4"/>
    <w:rsid w:val="001004E2"/>
    <w:rsid w:val="00104602"/>
    <w:rsid w:val="00104FBD"/>
    <w:rsid w:val="00110A79"/>
    <w:rsid w:val="00110C73"/>
    <w:rsid w:val="001153C5"/>
    <w:rsid w:val="00123C04"/>
    <w:rsid w:val="00140914"/>
    <w:rsid w:val="001527BE"/>
    <w:rsid w:val="0016290C"/>
    <w:rsid w:val="001630B9"/>
    <w:rsid w:val="00170832"/>
    <w:rsid w:val="0017499D"/>
    <w:rsid w:val="001870ED"/>
    <w:rsid w:val="0019690B"/>
    <w:rsid w:val="001A1577"/>
    <w:rsid w:val="001A4C57"/>
    <w:rsid w:val="001A69E2"/>
    <w:rsid w:val="001B3C6F"/>
    <w:rsid w:val="001B4D4C"/>
    <w:rsid w:val="001B57DA"/>
    <w:rsid w:val="001B6C9A"/>
    <w:rsid w:val="001B7A6E"/>
    <w:rsid w:val="001B7FB4"/>
    <w:rsid w:val="001C6A08"/>
    <w:rsid w:val="001C6D2A"/>
    <w:rsid w:val="001C7C51"/>
    <w:rsid w:val="001D1FCD"/>
    <w:rsid w:val="001E01A1"/>
    <w:rsid w:val="00201792"/>
    <w:rsid w:val="00201954"/>
    <w:rsid w:val="00203CCA"/>
    <w:rsid w:val="0020448C"/>
    <w:rsid w:val="00205407"/>
    <w:rsid w:val="0020622D"/>
    <w:rsid w:val="00213362"/>
    <w:rsid w:val="0021708A"/>
    <w:rsid w:val="00221026"/>
    <w:rsid w:val="002212E4"/>
    <w:rsid w:val="00223350"/>
    <w:rsid w:val="00227B93"/>
    <w:rsid w:val="002347E6"/>
    <w:rsid w:val="0023658E"/>
    <w:rsid w:val="00240645"/>
    <w:rsid w:val="002467BF"/>
    <w:rsid w:val="00253968"/>
    <w:rsid w:val="00255371"/>
    <w:rsid w:val="0025624E"/>
    <w:rsid w:val="00257B9C"/>
    <w:rsid w:val="00263658"/>
    <w:rsid w:val="002664FB"/>
    <w:rsid w:val="00266815"/>
    <w:rsid w:val="0027202F"/>
    <w:rsid w:val="00283E16"/>
    <w:rsid w:val="00286979"/>
    <w:rsid w:val="00287A30"/>
    <w:rsid w:val="00294AC5"/>
    <w:rsid w:val="00294BC0"/>
    <w:rsid w:val="002A0438"/>
    <w:rsid w:val="002A32C8"/>
    <w:rsid w:val="002A6015"/>
    <w:rsid w:val="002A61C1"/>
    <w:rsid w:val="002B125D"/>
    <w:rsid w:val="002B7580"/>
    <w:rsid w:val="002C05DE"/>
    <w:rsid w:val="002C2A2A"/>
    <w:rsid w:val="002C2FF8"/>
    <w:rsid w:val="002C5708"/>
    <w:rsid w:val="002C7ABA"/>
    <w:rsid w:val="002D3C81"/>
    <w:rsid w:val="002D502A"/>
    <w:rsid w:val="002E1384"/>
    <w:rsid w:val="002F0715"/>
    <w:rsid w:val="002F4E19"/>
    <w:rsid w:val="002F6694"/>
    <w:rsid w:val="002F792C"/>
    <w:rsid w:val="003052BD"/>
    <w:rsid w:val="00306258"/>
    <w:rsid w:val="00310490"/>
    <w:rsid w:val="00312D28"/>
    <w:rsid w:val="00316849"/>
    <w:rsid w:val="003210EA"/>
    <w:rsid w:val="00321C7C"/>
    <w:rsid w:val="00321E4E"/>
    <w:rsid w:val="00324303"/>
    <w:rsid w:val="00327E02"/>
    <w:rsid w:val="0033099C"/>
    <w:rsid w:val="003336F9"/>
    <w:rsid w:val="00333A48"/>
    <w:rsid w:val="003423F8"/>
    <w:rsid w:val="00344701"/>
    <w:rsid w:val="00345E93"/>
    <w:rsid w:val="00355137"/>
    <w:rsid w:val="00355C12"/>
    <w:rsid w:val="00356782"/>
    <w:rsid w:val="00371591"/>
    <w:rsid w:val="003762A7"/>
    <w:rsid w:val="003819F7"/>
    <w:rsid w:val="00381F2F"/>
    <w:rsid w:val="003840DF"/>
    <w:rsid w:val="0038459F"/>
    <w:rsid w:val="0038517C"/>
    <w:rsid w:val="0038793D"/>
    <w:rsid w:val="00390BF6"/>
    <w:rsid w:val="0039552D"/>
    <w:rsid w:val="00397155"/>
    <w:rsid w:val="00397523"/>
    <w:rsid w:val="003A0E60"/>
    <w:rsid w:val="003A3851"/>
    <w:rsid w:val="003B25E3"/>
    <w:rsid w:val="003B397E"/>
    <w:rsid w:val="003B4E03"/>
    <w:rsid w:val="003B6515"/>
    <w:rsid w:val="003C5308"/>
    <w:rsid w:val="003D60CA"/>
    <w:rsid w:val="003D661D"/>
    <w:rsid w:val="003E0B94"/>
    <w:rsid w:val="003E7360"/>
    <w:rsid w:val="003F19E5"/>
    <w:rsid w:val="003F1A81"/>
    <w:rsid w:val="003F687E"/>
    <w:rsid w:val="003F6968"/>
    <w:rsid w:val="003F7030"/>
    <w:rsid w:val="0040766B"/>
    <w:rsid w:val="004118B4"/>
    <w:rsid w:val="00415197"/>
    <w:rsid w:val="00431FDC"/>
    <w:rsid w:val="00442BEB"/>
    <w:rsid w:val="004452F5"/>
    <w:rsid w:val="00452F58"/>
    <w:rsid w:val="004537CD"/>
    <w:rsid w:val="00455A6D"/>
    <w:rsid w:val="00456A31"/>
    <w:rsid w:val="00460531"/>
    <w:rsid w:val="00464349"/>
    <w:rsid w:val="00472D60"/>
    <w:rsid w:val="00477FDA"/>
    <w:rsid w:val="004875D7"/>
    <w:rsid w:val="004B5C1F"/>
    <w:rsid w:val="004B71EE"/>
    <w:rsid w:val="004C1D4C"/>
    <w:rsid w:val="004C21D7"/>
    <w:rsid w:val="004D21B7"/>
    <w:rsid w:val="004E09A7"/>
    <w:rsid w:val="004F5439"/>
    <w:rsid w:val="004F6023"/>
    <w:rsid w:val="00500BDA"/>
    <w:rsid w:val="00500CEC"/>
    <w:rsid w:val="005014BD"/>
    <w:rsid w:val="00502AD6"/>
    <w:rsid w:val="00507B4B"/>
    <w:rsid w:val="00510220"/>
    <w:rsid w:val="005250C0"/>
    <w:rsid w:val="00530C93"/>
    <w:rsid w:val="00533DF5"/>
    <w:rsid w:val="005347AD"/>
    <w:rsid w:val="00534E18"/>
    <w:rsid w:val="00535DA3"/>
    <w:rsid w:val="00543253"/>
    <w:rsid w:val="00566186"/>
    <w:rsid w:val="00567A69"/>
    <w:rsid w:val="00571B06"/>
    <w:rsid w:val="00572F6D"/>
    <w:rsid w:val="00577516"/>
    <w:rsid w:val="00581EB4"/>
    <w:rsid w:val="005A703F"/>
    <w:rsid w:val="005B1404"/>
    <w:rsid w:val="005B1A68"/>
    <w:rsid w:val="005B6007"/>
    <w:rsid w:val="005B6D9A"/>
    <w:rsid w:val="005C01E2"/>
    <w:rsid w:val="005C1791"/>
    <w:rsid w:val="005C5C3E"/>
    <w:rsid w:val="005C66F0"/>
    <w:rsid w:val="005D25AF"/>
    <w:rsid w:val="005D60F5"/>
    <w:rsid w:val="005D6981"/>
    <w:rsid w:val="005F3971"/>
    <w:rsid w:val="005F4DF4"/>
    <w:rsid w:val="005F77F3"/>
    <w:rsid w:val="00602E09"/>
    <w:rsid w:val="00613053"/>
    <w:rsid w:val="00614CF8"/>
    <w:rsid w:val="00622E28"/>
    <w:rsid w:val="00625E03"/>
    <w:rsid w:val="00632161"/>
    <w:rsid w:val="0063639F"/>
    <w:rsid w:val="006368BF"/>
    <w:rsid w:val="00636BFB"/>
    <w:rsid w:val="006479F4"/>
    <w:rsid w:val="0065037E"/>
    <w:rsid w:val="00652784"/>
    <w:rsid w:val="006530FB"/>
    <w:rsid w:val="00662A35"/>
    <w:rsid w:val="00663736"/>
    <w:rsid w:val="00665808"/>
    <w:rsid w:val="006748F3"/>
    <w:rsid w:val="00674D12"/>
    <w:rsid w:val="0067610A"/>
    <w:rsid w:val="00681D37"/>
    <w:rsid w:val="00682889"/>
    <w:rsid w:val="00686BE8"/>
    <w:rsid w:val="00694684"/>
    <w:rsid w:val="00694F16"/>
    <w:rsid w:val="006A5046"/>
    <w:rsid w:val="006B3F71"/>
    <w:rsid w:val="006C1A4C"/>
    <w:rsid w:val="006C4DFB"/>
    <w:rsid w:val="006C709E"/>
    <w:rsid w:val="006C7F1A"/>
    <w:rsid w:val="006D208B"/>
    <w:rsid w:val="006D3BA2"/>
    <w:rsid w:val="006D636A"/>
    <w:rsid w:val="006E014B"/>
    <w:rsid w:val="006E2DA2"/>
    <w:rsid w:val="006F2517"/>
    <w:rsid w:val="00703140"/>
    <w:rsid w:val="00703D44"/>
    <w:rsid w:val="007079E2"/>
    <w:rsid w:val="0072033C"/>
    <w:rsid w:val="007213A0"/>
    <w:rsid w:val="00726AC3"/>
    <w:rsid w:val="00735C7E"/>
    <w:rsid w:val="00751F22"/>
    <w:rsid w:val="00760F15"/>
    <w:rsid w:val="00761DA7"/>
    <w:rsid w:val="00765F75"/>
    <w:rsid w:val="00772F7F"/>
    <w:rsid w:val="00777CA8"/>
    <w:rsid w:val="00780082"/>
    <w:rsid w:val="00795AAE"/>
    <w:rsid w:val="007A65B7"/>
    <w:rsid w:val="007B021A"/>
    <w:rsid w:val="007B1757"/>
    <w:rsid w:val="007B2BA6"/>
    <w:rsid w:val="007B2F7E"/>
    <w:rsid w:val="007B49E2"/>
    <w:rsid w:val="007B506F"/>
    <w:rsid w:val="007B78CD"/>
    <w:rsid w:val="007C5C25"/>
    <w:rsid w:val="007E1483"/>
    <w:rsid w:val="007E72D2"/>
    <w:rsid w:val="007F5002"/>
    <w:rsid w:val="007F7573"/>
    <w:rsid w:val="00800071"/>
    <w:rsid w:val="00803075"/>
    <w:rsid w:val="0081134E"/>
    <w:rsid w:val="00815E19"/>
    <w:rsid w:val="00824FF9"/>
    <w:rsid w:val="008259F2"/>
    <w:rsid w:val="00826E9A"/>
    <w:rsid w:val="00831D88"/>
    <w:rsid w:val="00834274"/>
    <w:rsid w:val="008342F4"/>
    <w:rsid w:val="00842089"/>
    <w:rsid w:val="00854ADB"/>
    <w:rsid w:val="00860799"/>
    <w:rsid w:val="00861A3B"/>
    <w:rsid w:val="0086560E"/>
    <w:rsid w:val="008731A1"/>
    <w:rsid w:val="008832D4"/>
    <w:rsid w:val="00886855"/>
    <w:rsid w:val="008A2073"/>
    <w:rsid w:val="008A55A8"/>
    <w:rsid w:val="008B2DA7"/>
    <w:rsid w:val="008B44CF"/>
    <w:rsid w:val="008B5A9A"/>
    <w:rsid w:val="008B5B71"/>
    <w:rsid w:val="008C5490"/>
    <w:rsid w:val="008C5C7F"/>
    <w:rsid w:val="008D048B"/>
    <w:rsid w:val="008D41FB"/>
    <w:rsid w:val="008D577F"/>
    <w:rsid w:val="008D5C2F"/>
    <w:rsid w:val="008D5D54"/>
    <w:rsid w:val="008D629A"/>
    <w:rsid w:val="008D6767"/>
    <w:rsid w:val="008E16F4"/>
    <w:rsid w:val="008F7D2C"/>
    <w:rsid w:val="00901E43"/>
    <w:rsid w:val="00906421"/>
    <w:rsid w:val="009071E9"/>
    <w:rsid w:val="00911F29"/>
    <w:rsid w:val="00913F19"/>
    <w:rsid w:val="0093182D"/>
    <w:rsid w:val="00941420"/>
    <w:rsid w:val="00942588"/>
    <w:rsid w:val="0094484E"/>
    <w:rsid w:val="00944E95"/>
    <w:rsid w:val="009516B5"/>
    <w:rsid w:val="00953864"/>
    <w:rsid w:val="009605EE"/>
    <w:rsid w:val="0096144C"/>
    <w:rsid w:val="00965963"/>
    <w:rsid w:val="0097625F"/>
    <w:rsid w:val="00984D43"/>
    <w:rsid w:val="009A2115"/>
    <w:rsid w:val="009A627E"/>
    <w:rsid w:val="009A6DA8"/>
    <w:rsid w:val="009A7C6D"/>
    <w:rsid w:val="009B3656"/>
    <w:rsid w:val="009B3785"/>
    <w:rsid w:val="009B392C"/>
    <w:rsid w:val="009B4BBE"/>
    <w:rsid w:val="009C0E14"/>
    <w:rsid w:val="009C162E"/>
    <w:rsid w:val="009C3C51"/>
    <w:rsid w:val="009C655A"/>
    <w:rsid w:val="009D295C"/>
    <w:rsid w:val="009D695D"/>
    <w:rsid w:val="009E5524"/>
    <w:rsid w:val="009F5217"/>
    <w:rsid w:val="009F619B"/>
    <w:rsid w:val="009F6232"/>
    <w:rsid w:val="009F6B2B"/>
    <w:rsid w:val="00A045F9"/>
    <w:rsid w:val="00A062C5"/>
    <w:rsid w:val="00A11D10"/>
    <w:rsid w:val="00A121E9"/>
    <w:rsid w:val="00A15633"/>
    <w:rsid w:val="00A17918"/>
    <w:rsid w:val="00A31448"/>
    <w:rsid w:val="00A50328"/>
    <w:rsid w:val="00A54137"/>
    <w:rsid w:val="00A66537"/>
    <w:rsid w:val="00A675F8"/>
    <w:rsid w:val="00A748C4"/>
    <w:rsid w:val="00A75C0D"/>
    <w:rsid w:val="00A81765"/>
    <w:rsid w:val="00A84D60"/>
    <w:rsid w:val="00A97A19"/>
    <w:rsid w:val="00AA45BA"/>
    <w:rsid w:val="00AA71A4"/>
    <w:rsid w:val="00AB1686"/>
    <w:rsid w:val="00AD18BB"/>
    <w:rsid w:val="00AE1F82"/>
    <w:rsid w:val="00AE3527"/>
    <w:rsid w:val="00AE4CD1"/>
    <w:rsid w:val="00AE6BE0"/>
    <w:rsid w:val="00AF1D7F"/>
    <w:rsid w:val="00B02263"/>
    <w:rsid w:val="00B0745B"/>
    <w:rsid w:val="00B10E16"/>
    <w:rsid w:val="00B11FEE"/>
    <w:rsid w:val="00B12EA6"/>
    <w:rsid w:val="00B16144"/>
    <w:rsid w:val="00B20F4F"/>
    <w:rsid w:val="00B246C9"/>
    <w:rsid w:val="00B27954"/>
    <w:rsid w:val="00B33BA7"/>
    <w:rsid w:val="00B35813"/>
    <w:rsid w:val="00B37CDF"/>
    <w:rsid w:val="00B45C4D"/>
    <w:rsid w:val="00B51FE4"/>
    <w:rsid w:val="00B61187"/>
    <w:rsid w:val="00B65A0F"/>
    <w:rsid w:val="00B67D03"/>
    <w:rsid w:val="00B67FB1"/>
    <w:rsid w:val="00B752E5"/>
    <w:rsid w:val="00B814E1"/>
    <w:rsid w:val="00B838CF"/>
    <w:rsid w:val="00B85871"/>
    <w:rsid w:val="00B94247"/>
    <w:rsid w:val="00B94E9C"/>
    <w:rsid w:val="00B97B72"/>
    <w:rsid w:val="00BA1896"/>
    <w:rsid w:val="00BA18C9"/>
    <w:rsid w:val="00BA76A4"/>
    <w:rsid w:val="00BB2CC7"/>
    <w:rsid w:val="00BB49EA"/>
    <w:rsid w:val="00BB6485"/>
    <w:rsid w:val="00BC55F3"/>
    <w:rsid w:val="00BD5217"/>
    <w:rsid w:val="00BD61B9"/>
    <w:rsid w:val="00BD7AB0"/>
    <w:rsid w:val="00BE1FBF"/>
    <w:rsid w:val="00BE6267"/>
    <w:rsid w:val="00BF08E3"/>
    <w:rsid w:val="00BF265F"/>
    <w:rsid w:val="00BF393C"/>
    <w:rsid w:val="00C16FC2"/>
    <w:rsid w:val="00C17F27"/>
    <w:rsid w:val="00C23270"/>
    <w:rsid w:val="00C2334F"/>
    <w:rsid w:val="00C26A89"/>
    <w:rsid w:val="00C33F39"/>
    <w:rsid w:val="00C42B40"/>
    <w:rsid w:val="00C43117"/>
    <w:rsid w:val="00C43D0D"/>
    <w:rsid w:val="00C50D50"/>
    <w:rsid w:val="00C541A8"/>
    <w:rsid w:val="00C62CC9"/>
    <w:rsid w:val="00C63244"/>
    <w:rsid w:val="00C63BF3"/>
    <w:rsid w:val="00C855A4"/>
    <w:rsid w:val="00C87D63"/>
    <w:rsid w:val="00C9679E"/>
    <w:rsid w:val="00CA05A1"/>
    <w:rsid w:val="00CA114D"/>
    <w:rsid w:val="00CA1CEF"/>
    <w:rsid w:val="00CA5DD0"/>
    <w:rsid w:val="00CB0469"/>
    <w:rsid w:val="00CB77D6"/>
    <w:rsid w:val="00CE09E1"/>
    <w:rsid w:val="00CE6886"/>
    <w:rsid w:val="00CF1129"/>
    <w:rsid w:val="00CF1DCB"/>
    <w:rsid w:val="00D115FE"/>
    <w:rsid w:val="00D1643C"/>
    <w:rsid w:val="00D214A8"/>
    <w:rsid w:val="00D2306E"/>
    <w:rsid w:val="00D324F1"/>
    <w:rsid w:val="00D32812"/>
    <w:rsid w:val="00D35F52"/>
    <w:rsid w:val="00D463BC"/>
    <w:rsid w:val="00D50687"/>
    <w:rsid w:val="00D5503E"/>
    <w:rsid w:val="00D5785D"/>
    <w:rsid w:val="00D71273"/>
    <w:rsid w:val="00D73989"/>
    <w:rsid w:val="00D77A37"/>
    <w:rsid w:val="00D97F27"/>
    <w:rsid w:val="00DA466E"/>
    <w:rsid w:val="00DA5E0E"/>
    <w:rsid w:val="00DC0ACC"/>
    <w:rsid w:val="00DD3D5E"/>
    <w:rsid w:val="00DE0E70"/>
    <w:rsid w:val="00DF19C3"/>
    <w:rsid w:val="00DF1F84"/>
    <w:rsid w:val="00DF43EB"/>
    <w:rsid w:val="00DF534E"/>
    <w:rsid w:val="00DF7737"/>
    <w:rsid w:val="00E01779"/>
    <w:rsid w:val="00E018ED"/>
    <w:rsid w:val="00E0301D"/>
    <w:rsid w:val="00E10059"/>
    <w:rsid w:val="00E10CB9"/>
    <w:rsid w:val="00E23D03"/>
    <w:rsid w:val="00E25F8D"/>
    <w:rsid w:val="00E2738F"/>
    <w:rsid w:val="00E334D5"/>
    <w:rsid w:val="00E42E72"/>
    <w:rsid w:val="00E449E7"/>
    <w:rsid w:val="00E52498"/>
    <w:rsid w:val="00E52D85"/>
    <w:rsid w:val="00E56866"/>
    <w:rsid w:val="00E5767A"/>
    <w:rsid w:val="00E65F1B"/>
    <w:rsid w:val="00E77BFC"/>
    <w:rsid w:val="00E844C6"/>
    <w:rsid w:val="00E93ADA"/>
    <w:rsid w:val="00E95F8A"/>
    <w:rsid w:val="00EB5FEC"/>
    <w:rsid w:val="00EB779A"/>
    <w:rsid w:val="00EC098A"/>
    <w:rsid w:val="00EC48ED"/>
    <w:rsid w:val="00EC7BF3"/>
    <w:rsid w:val="00EE496A"/>
    <w:rsid w:val="00EE630F"/>
    <w:rsid w:val="00EE7466"/>
    <w:rsid w:val="00EF55BA"/>
    <w:rsid w:val="00F12C0A"/>
    <w:rsid w:val="00F1400D"/>
    <w:rsid w:val="00F212FC"/>
    <w:rsid w:val="00F24A5D"/>
    <w:rsid w:val="00F35CAD"/>
    <w:rsid w:val="00F41269"/>
    <w:rsid w:val="00F412D2"/>
    <w:rsid w:val="00F43B4F"/>
    <w:rsid w:val="00F450DD"/>
    <w:rsid w:val="00F45F8E"/>
    <w:rsid w:val="00F540DD"/>
    <w:rsid w:val="00F636F5"/>
    <w:rsid w:val="00F64A28"/>
    <w:rsid w:val="00F72978"/>
    <w:rsid w:val="00F85CC5"/>
    <w:rsid w:val="00F871C9"/>
    <w:rsid w:val="00F912E0"/>
    <w:rsid w:val="00FA5120"/>
    <w:rsid w:val="00FA7754"/>
    <w:rsid w:val="00FB34C5"/>
    <w:rsid w:val="00FB7CBF"/>
    <w:rsid w:val="00FC20A1"/>
    <w:rsid w:val="00FC64E4"/>
    <w:rsid w:val="00FF2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2355A"/>
  <w15:chartTrackingRefBased/>
  <w15:docId w15:val="{1854E3CD-021D-4002-8F16-5E00E1D71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F0715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Rastertabel1licht1">
    <w:name w:val="Rastertabel 1 licht1"/>
    <w:basedOn w:val="Standaardtabel"/>
    <w:next w:val="Rastertabel1licht"/>
    <w:uiPriority w:val="46"/>
    <w:rsid w:val="00B20F4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">
    <w:name w:val="Grid Table 1 Light"/>
    <w:basedOn w:val="Standaardtabel"/>
    <w:uiPriority w:val="46"/>
    <w:rsid w:val="00B20F4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e">
    <w:name w:val="Revision"/>
    <w:hidden/>
    <w:uiPriority w:val="99"/>
    <w:semiHidden/>
    <w:rsid w:val="008342F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6</Words>
  <Characters>2019</Characters>
  <Application>Microsoft Office Word</Application>
  <DocSecurity>0</DocSecurity>
  <Lines>16</Lines>
  <Paragraphs>4</Paragraphs>
  <ScaleCrop>false</ScaleCrop>
  <Company>Zuyderland Medisch Centrum</Company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r, Misha</dc:creator>
  <cp:keywords/>
  <dc:description/>
  <cp:lastModifiedBy>Sier, Misha</cp:lastModifiedBy>
  <cp:revision>2</cp:revision>
  <dcterms:created xsi:type="dcterms:W3CDTF">2024-02-20T07:40:00Z</dcterms:created>
  <dcterms:modified xsi:type="dcterms:W3CDTF">2024-02-20T07:40:00Z</dcterms:modified>
</cp:coreProperties>
</file>